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5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12"/>
        <w:gridCol w:w="2410"/>
        <w:gridCol w:w="992"/>
        <w:gridCol w:w="1418"/>
        <w:gridCol w:w="992"/>
        <w:gridCol w:w="1559"/>
        <w:gridCol w:w="325"/>
      </w:tblGrid>
      <w:tr w:rsidR="00DE03B7" w:rsidRPr="00DE03B7" w14:paraId="6F871D63" w14:textId="77777777" w:rsidTr="00A339C0">
        <w:trPr>
          <w:trHeight w:val="25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E753" w14:textId="77777777" w:rsidR="007A1990" w:rsidRPr="00DE03B7" w:rsidRDefault="00DE03B7" w:rsidP="004E72DB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</w:t>
            </w:r>
            <w:r w:rsidR="00F0128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able S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390B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FEF7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0466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99F83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31FF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FA91A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DE03B7" w:rsidRPr="00C47525" w14:paraId="3CEDE61D" w14:textId="77777777" w:rsidTr="00A339C0">
        <w:trPr>
          <w:trHeight w:val="255"/>
        </w:trPr>
        <w:tc>
          <w:tcPr>
            <w:tcW w:w="13183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7F6217" w14:textId="67048238" w:rsidR="00DE03B7" w:rsidRPr="00DE03B7" w:rsidRDefault="00DE03B7" w:rsidP="005A397C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Mean levels of </w:t>
            </w:r>
            <w:r w:rsidR="005A3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∑6</w:t>
            </w:r>
            <w:r w:rsidR="00390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="00A2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DL-</w:t>
            </w: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PCBs in </w:t>
            </w:r>
            <w:r w:rsidR="005A3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the </w:t>
            </w: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main food groups with MEAL foods </w:t>
            </w:r>
            <w:r w:rsidR="005A3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that were analysed for differences in the region</w:t>
            </w: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(ng/g wet weight)</w:t>
            </w:r>
            <w:r w:rsidR="005A3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.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2E167" w14:textId="77777777" w:rsidR="00DE03B7" w:rsidRPr="00DE03B7" w:rsidRDefault="00DE03B7" w:rsidP="00DE03B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</w:tr>
      <w:tr w:rsidR="00DE03B7" w:rsidRPr="00DE03B7" w14:paraId="6C494CA9" w14:textId="77777777" w:rsidTr="00A339C0">
        <w:trPr>
          <w:trHeight w:val="510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1BB22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Main </w:t>
            </w:r>
            <w:proofErr w:type="spellStart"/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ood</w:t>
            </w:r>
            <w:proofErr w:type="spellEnd"/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group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94BD9A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MEAL </w:t>
            </w:r>
            <w:proofErr w:type="spellStart"/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foods</w:t>
            </w:r>
            <w:proofErr w:type="spellEnd"/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 (n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A83E7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East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30F49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Sout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CE193E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 xml:space="preserve">West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AB426E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North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046CF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DE03B7" w:rsidRPr="00DE03B7" w14:paraId="60E5CAD3" w14:textId="77777777" w:rsidTr="00A339C0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EAF3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Grains and grain-based produc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5A58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DBA8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D6EE8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A0EE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C4D1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7797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E03B7" w:rsidRPr="00DE03B7" w14:paraId="4253AC8F" w14:textId="77777777" w:rsidTr="00A339C0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2DADD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getables</w:t>
            </w:r>
            <w:proofErr w:type="spellEnd"/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nd </w:t>
            </w:r>
            <w:proofErr w:type="spellStart"/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vegetable</w:t>
            </w:r>
            <w:proofErr w:type="spellEnd"/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oduct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344CD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3141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8113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967C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F20F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3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E937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E03B7" w:rsidRPr="00DE03B7" w14:paraId="3848EA5E" w14:textId="77777777" w:rsidTr="00A339C0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D207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Meat and </w:t>
            </w:r>
            <w:proofErr w:type="spellStart"/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meat</w:t>
            </w:r>
            <w:proofErr w:type="spellEnd"/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products</w:t>
            </w: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de-DE"/>
              </w:rPr>
              <w:t xml:space="preserve">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157C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9FFB4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6513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944B9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373C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3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E453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E03B7" w:rsidRPr="00DE03B7" w14:paraId="229C7677" w14:textId="77777777" w:rsidTr="00A339C0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E40D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Fish, </w:t>
            </w:r>
            <w:proofErr w:type="spellStart"/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seafood</w:t>
            </w:r>
            <w:proofErr w:type="spellEnd"/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 and </w:t>
            </w:r>
            <w:proofErr w:type="spellStart"/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invertebrate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A0A4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65DB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57D4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2E9E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22BA1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49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9D3A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E03B7" w:rsidRPr="00DE03B7" w14:paraId="79FDE52C" w14:textId="77777777" w:rsidTr="00A339C0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7624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Eggs and egg </w:t>
            </w:r>
            <w:proofErr w:type="spellStart"/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product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24C9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0777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12EE7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497A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CD5F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56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9FB0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E03B7" w:rsidRPr="00DE03B7" w14:paraId="7C455226" w14:textId="77777777" w:rsidTr="00A339C0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B8B4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 xml:space="preserve">Composite </w:t>
            </w:r>
            <w:proofErr w:type="spellStart"/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dishes</w:t>
            </w:r>
            <w:proofErr w:type="spellEnd"/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A4A2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D37C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26F8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D9A7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A22D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C6F43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E03B7" w:rsidRPr="00DE03B7" w14:paraId="45E6DCA6" w14:textId="77777777" w:rsidTr="00A339C0">
        <w:trPr>
          <w:trHeight w:val="315"/>
        </w:trPr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D82E7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Total/Mean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439E94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75242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47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B742E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3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5107B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31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61D9E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  <w:t>0.307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158F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</w:tr>
      <w:tr w:rsidR="00DE03B7" w:rsidRPr="00DE03B7" w14:paraId="321E3037" w14:textId="77777777" w:rsidTr="00A339C0">
        <w:trPr>
          <w:trHeight w:val="315"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BB401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Meat and meat </w:t>
            </w:r>
            <w:proofErr w:type="gramStart"/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products </w:t>
            </w: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e-DE"/>
              </w:rPr>
              <w:t xml:space="preserve"> </w:t>
            </w: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(</w:t>
            </w:r>
            <w:proofErr w:type="gramEnd"/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wi</w:t>
            </w:r>
            <w:r w:rsidR="00A339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thout liver and edible offal, </w:t>
            </w: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g/g fat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57331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D6B2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3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957D5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68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792B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2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4AF4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.52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2E70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E03B7" w:rsidRPr="00DE03B7" w14:paraId="7A866A17" w14:textId="77777777" w:rsidTr="00A339C0">
        <w:trPr>
          <w:trHeight w:val="255"/>
        </w:trPr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C8A4B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Eggs and egg products (ng/g fat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230B2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2E126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44964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07252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E8A55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390</w:t>
            </w: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DB0D9" w14:textId="77777777" w:rsidR="00DE03B7" w:rsidRPr="00DE03B7" w:rsidRDefault="00DE03B7" w:rsidP="00DE03B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</w:pPr>
          </w:p>
        </w:tc>
      </w:tr>
      <w:tr w:rsidR="00DE03B7" w:rsidRPr="00C47525" w14:paraId="356B18EF" w14:textId="77777777" w:rsidTr="00DE03B7">
        <w:trPr>
          <w:trHeight w:val="255"/>
        </w:trPr>
        <w:tc>
          <w:tcPr>
            <w:tcW w:w="135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FEE7" w14:textId="203655F8" w:rsid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Left</w:t>
            </w:r>
            <w:r w:rsidR="00C475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-</w:t>
            </w: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censored</w:t>
            </w:r>
            <w:r w:rsidR="00C475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data were analysed using the upper bound scenario.</w:t>
            </w:r>
          </w:p>
          <w:p w14:paraId="685F91D9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Results below the limit of quantification (LOQ) were set to the value reported as the LOQ.</w:t>
            </w:r>
          </w:p>
        </w:tc>
      </w:tr>
      <w:tr w:rsidR="00DE03B7" w:rsidRPr="00A2082D" w14:paraId="133D1DD1" w14:textId="77777777" w:rsidTr="00A339C0">
        <w:trPr>
          <w:trHeight w:val="25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6043" w14:textId="2E183B94" w:rsidR="00DE03B7" w:rsidRPr="00DE03B7" w:rsidRDefault="0039097A" w:rsidP="003909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390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∑6 </w:t>
            </w:r>
            <w:r w:rsidR="00A2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NDL-</w:t>
            </w:r>
            <w:r w:rsidRPr="003909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CBs</w:t>
            </w:r>
            <w:r w:rsidR="007F6F5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PCB</w:t>
            </w:r>
            <w:r w:rsidR="00A208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</w:t>
            </w:r>
            <w:r w:rsidR="005A3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28, 52, 101, 138, 153, </w:t>
            </w:r>
            <w:r w:rsidR="005A397C" w:rsidRPr="005A39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>1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1E992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49D9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F26E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55AF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C762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C5E8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DE03B7" w:rsidRPr="00C47525" w14:paraId="4E3B339F" w14:textId="77777777" w:rsidTr="00A339C0">
        <w:trPr>
          <w:trHeight w:val="315"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87CF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de-DE"/>
              </w:rPr>
              <w:t>1</w:t>
            </w:r>
            <w:r w:rsidRPr="00DE03B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  <w:t xml:space="preserve"> includes liver and edible off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E278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005E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AE9C4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F951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6E97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92B7" w14:textId="77777777" w:rsidR="00DE03B7" w:rsidRPr="00DE03B7" w:rsidRDefault="00DE03B7" w:rsidP="00DE03B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</w:tbl>
    <w:p w14:paraId="50383CFE" w14:textId="77777777" w:rsidR="00DA3130" w:rsidRDefault="00DA3130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888BB23" w14:textId="77777777" w:rsidR="00DE03B7" w:rsidRDefault="00DE03B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07FDF8B" w14:textId="77777777" w:rsidR="00DE03B7" w:rsidRDefault="00DE03B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4AFA951" w14:textId="77777777" w:rsidR="00DE03B7" w:rsidRDefault="00DE03B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71FF6FC0" w14:textId="77777777" w:rsidR="00DE03B7" w:rsidRDefault="00DE03B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6F6F0518" w14:textId="77777777" w:rsidR="00DE03B7" w:rsidRDefault="00DE03B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1235CBD" w14:textId="77777777" w:rsidR="00DE03B7" w:rsidRDefault="00DE03B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14A96B3F" w14:textId="77777777" w:rsidR="00DE03B7" w:rsidRDefault="00DE03B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42840649" w14:textId="77777777" w:rsidR="00DE03B7" w:rsidRDefault="00DE03B7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DF1F369" w14:textId="77777777" w:rsidR="00DE03B7" w:rsidRPr="00DE03B7" w:rsidRDefault="00DE03B7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DE03B7" w:rsidRPr="00DE03B7" w:rsidSect="00DE03B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03B7"/>
    <w:rsid w:val="000F35EC"/>
    <w:rsid w:val="001E1B42"/>
    <w:rsid w:val="0039097A"/>
    <w:rsid w:val="004E72DB"/>
    <w:rsid w:val="005A397C"/>
    <w:rsid w:val="007A1990"/>
    <w:rsid w:val="007F6F5B"/>
    <w:rsid w:val="00881894"/>
    <w:rsid w:val="00A2082D"/>
    <w:rsid w:val="00A339C0"/>
    <w:rsid w:val="00A375B7"/>
    <w:rsid w:val="00A45342"/>
    <w:rsid w:val="00C47525"/>
    <w:rsid w:val="00D35A6E"/>
    <w:rsid w:val="00DA3130"/>
    <w:rsid w:val="00DE03B7"/>
    <w:rsid w:val="00F0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92C53"/>
  <w15:chartTrackingRefBased/>
  <w15:docId w15:val="{CB1263E6-5761-4183-A49D-A642A8F4A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292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4341D9-5925-40BA-967E-34D7FFE12B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855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ür Risikobewertung</Company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u Dr. Mandy Stadion</dc:creator>
  <cp:keywords/>
  <dc:description/>
  <cp:lastModifiedBy>Frau Dr. Mandy Stadion</cp:lastModifiedBy>
  <cp:revision>9</cp:revision>
  <cp:lastPrinted>2023-10-24T12:52:00Z</cp:lastPrinted>
  <dcterms:created xsi:type="dcterms:W3CDTF">2023-07-10T12:32:00Z</dcterms:created>
  <dcterms:modified xsi:type="dcterms:W3CDTF">2023-10-24T13:22:00Z</dcterms:modified>
</cp:coreProperties>
</file>